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2C08" w:rsidRPr="00255184" w:rsidRDefault="00EA3DEE" w:rsidP="00922C0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bookmarkStart w:id="0" w:name="_GoBack"/>
      <w:r w:rsidRPr="002551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BB69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2551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: </w:t>
      </w:r>
      <w:r w:rsidR="00922C08" w:rsidRPr="002551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 w:rsidR="00944C8B" w:rsidRPr="002551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st of countries </w:t>
      </w:r>
      <w:r w:rsidR="00922C08" w:rsidRPr="0025518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 survey years used for the current study titled “</w:t>
      </w:r>
      <w:r w:rsidR="00922C08" w:rsidRPr="0025518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Unveiling the Full Picture of Malnutrition in Sub-Saharan Africa: The Extended Composite Index of Anthropometric Failure among Children Under-5 in the SDG Era”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3402"/>
        <w:gridCol w:w="1559"/>
        <w:gridCol w:w="1843"/>
      </w:tblGrid>
      <w:tr w:rsidR="007F071A" w:rsidRPr="00944C8B" w:rsidTr="007F071A">
        <w:tc>
          <w:tcPr>
            <w:tcW w:w="817" w:type="dxa"/>
          </w:tcPr>
          <w:p w:rsidR="007F071A" w:rsidRPr="00944C8B" w:rsidRDefault="007F07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.N</w:t>
            </w:r>
          </w:p>
        </w:tc>
        <w:tc>
          <w:tcPr>
            <w:tcW w:w="3402" w:type="dxa"/>
          </w:tcPr>
          <w:p w:rsidR="007F071A" w:rsidRPr="00944C8B" w:rsidRDefault="007F07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untries </w:t>
            </w:r>
          </w:p>
        </w:tc>
        <w:tc>
          <w:tcPr>
            <w:tcW w:w="1559" w:type="dxa"/>
          </w:tcPr>
          <w:p w:rsidR="007F071A" w:rsidRPr="00944C8B" w:rsidRDefault="007F07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rvey Year </w:t>
            </w:r>
          </w:p>
        </w:tc>
        <w:tc>
          <w:tcPr>
            <w:tcW w:w="1843" w:type="dxa"/>
          </w:tcPr>
          <w:p w:rsidR="007F071A" w:rsidRPr="00944C8B" w:rsidRDefault="007F071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frican Region </w:t>
            </w:r>
          </w:p>
        </w:tc>
      </w:tr>
      <w:tr w:rsidR="005B36DF" w:rsidRPr="00944C8B" w:rsidTr="007F071A">
        <w:tc>
          <w:tcPr>
            <w:tcW w:w="817" w:type="dxa"/>
          </w:tcPr>
          <w:p w:rsidR="005B36DF" w:rsidRPr="00944C8B" w:rsidRDefault="005B36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402" w:type="dxa"/>
          </w:tcPr>
          <w:p w:rsidR="005B36DF" w:rsidRPr="00944C8B" w:rsidRDefault="005B36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enya </w:t>
            </w:r>
          </w:p>
        </w:tc>
        <w:tc>
          <w:tcPr>
            <w:tcW w:w="1559" w:type="dxa"/>
          </w:tcPr>
          <w:p w:rsidR="005B36DF" w:rsidRPr="00944C8B" w:rsidRDefault="006F7F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843" w:type="dxa"/>
            <w:vMerge w:val="restart"/>
          </w:tcPr>
          <w:p w:rsidR="005B36DF" w:rsidRPr="00944C8B" w:rsidRDefault="005B36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3C2D57" w:rsidRPr="00944C8B" w:rsidRDefault="003C2D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5B36DF" w:rsidRPr="00944C8B" w:rsidRDefault="005B36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astern Africa </w:t>
            </w:r>
          </w:p>
        </w:tc>
      </w:tr>
      <w:tr w:rsidR="005B36DF" w:rsidRPr="00944C8B" w:rsidTr="007F071A">
        <w:tc>
          <w:tcPr>
            <w:tcW w:w="817" w:type="dxa"/>
          </w:tcPr>
          <w:p w:rsidR="005B36DF" w:rsidRPr="00944C8B" w:rsidRDefault="005B36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402" w:type="dxa"/>
          </w:tcPr>
          <w:p w:rsidR="005B36DF" w:rsidRPr="00944C8B" w:rsidRDefault="005B36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thiopia </w:t>
            </w:r>
          </w:p>
        </w:tc>
        <w:tc>
          <w:tcPr>
            <w:tcW w:w="1559" w:type="dxa"/>
          </w:tcPr>
          <w:p w:rsidR="005B36DF" w:rsidRPr="00944C8B" w:rsidRDefault="006F7F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843" w:type="dxa"/>
            <w:vMerge/>
          </w:tcPr>
          <w:p w:rsidR="005B36DF" w:rsidRPr="00944C8B" w:rsidRDefault="005B36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B36DF" w:rsidRPr="00944C8B" w:rsidTr="007F071A">
        <w:tc>
          <w:tcPr>
            <w:tcW w:w="817" w:type="dxa"/>
          </w:tcPr>
          <w:p w:rsidR="005B36DF" w:rsidRPr="00944C8B" w:rsidRDefault="005B36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402" w:type="dxa"/>
          </w:tcPr>
          <w:p w:rsidR="005B36DF" w:rsidRPr="00944C8B" w:rsidRDefault="005B36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dagascar </w:t>
            </w:r>
          </w:p>
        </w:tc>
        <w:tc>
          <w:tcPr>
            <w:tcW w:w="1559" w:type="dxa"/>
          </w:tcPr>
          <w:p w:rsidR="005B36DF" w:rsidRPr="00944C8B" w:rsidRDefault="006F7F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843" w:type="dxa"/>
            <w:vMerge/>
          </w:tcPr>
          <w:p w:rsidR="005B36DF" w:rsidRPr="00944C8B" w:rsidRDefault="005B36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B36DF" w:rsidRPr="00944C8B" w:rsidTr="007F071A">
        <w:tc>
          <w:tcPr>
            <w:tcW w:w="817" w:type="dxa"/>
          </w:tcPr>
          <w:p w:rsidR="005B36DF" w:rsidRPr="00944C8B" w:rsidRDefault="005B36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402" w:type="dxa"/>
          </w:tcPr>
          <w:p w:rsidR="005B36DF" w:rsidRPr="00944C8B" w:rsidRDefault="005B36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wanda  </w:t>
            </w:r>
          </w:p>
        </w:tc>
        <w:tc>
          <w:tcPr>
            <w:tcW w:w="1559" w:type="dxa"/>
          </w:tcPr>
          <w:p w:rsidR="005B36DF" w:rsidRPr="00944C8B" w:rsidRDefault="006F7F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843" w:type="dxa"/>
            <w:vMerge/>
          </w:tcPr>
          <w:p w:rsidR="005B36DF" w:rsidRPr="00944C8B" w:rsidRDefault="005B36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B36DF" w:rsidRPr="00944C8B" w:rsidTr="007F071A">
        <w:tc>
          <w:tcPr>
            <w:tcW w:w="817" w:type="dxa"/>
          </w:tcPr>
          <w:p w:rsidR="005B36DF" w:rsidRPr="00944C8B" w:rsidRDefault="005B36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402" w:type="dxa"/>
          </w:tcPr>
          <w:p w:rsidR="005B36DF" w:rsidRPr="00944C8B" w:rsidRDefault="005B36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anzania </w:t>
            </w:r>
          </w:p>
        </w:tc>
        <w:tc>
          <w:tcPr>
            <w:tcW w:w="1559" w:type="dxa"/>
          </w:tcPr>
          <w:p w:rsidR="005B36DF" w:rsidRPr="00944C8B" w:rsidRDefault="006F7F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843" w:type="dxa"/>
            <w:vMerge/>
          </w:tcPr>
          <w:p w:rsidR="005B36DF" w:rsidRPr="00944C8B" w:rsidRDefault="005B36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B36DF" w:rsidRPr="00944C8B" w:rsidTr="007F071A">
        <w:tc>
          <w:tcPr>
            <w:tcW w:w="817" w:type="dxa"/>
          </w:tcPr>
          <w:p w:rsidR="005B36DF" w:rsidRPr="00944C8B" w:rsidRDefault="005B36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3402" w:type="dxa"/>
          </w:tcPr>
          <w:p w:rsidR="005B36DF" w:rsidRPr="00944C8B" w:rsidRDefault="005B36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ganda </w:t>
            </w:r>
          </w:p>
        </w:tc>
        <w:tc>
          <w:tcPr>
            <w:tcW w:w="1559" w:type="dxa"/>
          </w:tcPr>
          <w:p w:rsidR="005B36DF" w:rsidRPr="00944C8B" w:rsidRDefault="005B63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843" w:type="dxa"/>
            <w:vMerge/>
          </w:tcPr>
          <w:p w:rsidR="005B36DF" w:rsidRPr="00944C8B" w:rsidRDefault="005B36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B36DF" w:rsidRPr="00944C8B" w:rsidTr="007F071A">
        <w:tc>
          <w:tcPr>
            <w:tcW w:w="817" w:type="dxa"/>
          </w:tcPr>
          <w:p w:rsidR="005B36DF" w:rsidRPr="00944C8B" w:rsidRDefault="005B36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402" w:type="dxa"/>
          </w:tcPr>
          <w:p w:rsidR="005B36DF" w:rsidRPr="00944C8B" w:rsidRDefault="005B36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zambique </w:t>
            </w:r>
          </w:p>
        </w:tc>
        <w:tc>
          <w:tcPr>
            <w:tcW w:w="1559" w:type="dxa"/>
          </w:tcPr>
          <w:p w:rsidR="005B36DF" w:rsidRPr="00944C8B" w:rsidRDefault="005B63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843" w:type="dxa"/>
            <w:vMerge/>
          </w:tcPr>
          <w:p w:rsidR="005B36DF" w:rsidRPr="00944C8B" w:rsidRDefault="005B36D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73" w:rsidRPr="00944C8B" w:rsidTr="007F071A">
        <w:tc>
          <w:tcPr>
            <w:tcW w:w="817" w:type="dxa"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402" w:type="dxa"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enin </w:t>
            </w:r>
          </w:p>
        </w:tc>
        <w:tc>
          <w:tcPr>
            <w:tcW w:w="1559" w:type="dxa"/>
          </w:tcPr>
          <w:p w:rsidR="00797373" w:rsidRPr="00944C8B" w:rsidRDefault="005B63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843" w:type="dxa"/>
            <w:vMerge w:val="restart"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3C2D57" w:rsidRPr="00944C8B" w:rsidRDefault="003C2D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stern Africa </w:t>
            </w:r>
          </w:p>
        </w:tc>
      </w:tr>
      <w:tr w:rsidR="00797373" w:rsidRPr="00944C8B" w:rsidTr="007F071A">
        <w:tc>
          <w:tcPr>
            <w:tcW w:w="817" w:type="dxa"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3402" w:type="dxa"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urkina Faso </w:t>
            </w:r>
          </w:p>
        </w:tc>
        <w:tc>
          <w:tcPr>
            <w:tcW w:w="1559" w:type="dxa"/>
          </w:tcPr>
          <w:p w:rsidR="00797373" w:rsidRPr="00944C8B" w:rsidRDefault="005B638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843" w:type="dxa"/>
            <w:vMerge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73" w:rsidRPr="00944C8B" w:rsidTr="007F071A">
        <w:tc>
          <w:tcPr>
            <w:tcW w:w="817" w:type="dxa"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3402" w:type="dxa"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ôte d'Ivoire</w:t>
            </w:r>
          </w:p>
        </w:tc>
        <w:tc>
          <w:tcPr>
            <w:tcW w:w="1559" w:type="dxa"/>
          </w:tcPr>
          <w:p w:rsidR="00797373" w:rsidRPr="00944C8B" w:rsidRDefault="00A130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843" w:type="dxa"/>
            <w:vMerge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73" w:rsidRPr="00944C8B" w:rsidTr="007F071A">
        <w:tc>
          <w:tcPr>
            <w:tcW w:w="817" w:type="dxa"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402" w:type="dxa"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mbia </w:t>
            </w:r>
          </w:p>
        </w:tc>
        <w:tc>
          <w:tcPr>
            <w:tcW w:w="1559" w:type="dxa"/>
          </w:tcPr>
          <w:p w:rsidR="00797373" w:rsidRPr="00944C8B" w:rsidRDefault="00E260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843" w:type="dxa"/>
            <w:vMerge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73" w:rsidRPr="00944C8B" w:rsidTr="007F071A">
        <w:tc>
          <w:tcPr>
            <w:tcW w:w="817" w:type="dxa"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402" w:type="dxa"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hana </w:t>
            </w:r>
          </w:p>
        </w:tc>
        <w:tc>
          <w:tcPr>
            <w:tcW w:w="1559" w:type="dxa"/>
          </w:tcPr>
          <w:p w:rsidR="00797373" w:rsidRPr="00944C8B" w:rsidRDefault="00A130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843" w:type="dxa"/>
            <w:vMerge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73" w:rsidRPr="00944C8B" w:rsidTr="007F071A">
        <w:tc>
          <w:tcPr>
            <w:tcW w:w="817" w:type="dxa"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3402" w:type="dxa"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uinea </w:t>
            </w:r>
          </w:p>
        </w:tc>
        <w:tc>
          <w:tcPr>
            <w:tcW w:w="1559" w:type="dxa"/>
          </w:tcPr>
          <w:p w:rsidR="00797373" w:rsidRPr="00944C8B" w:rsidRDefault="00A130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843" w:type="dxa"/>
            <w:vMerge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73" w:rsidRPr="00944C8B" w:rsidTr="007F071A">
        <w:tc>
          <w:tcPr>
            <w:tcW w:w="817" w:type="dxa"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3402" w:type="dxa"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beria </w:t>
            </w:r>
          </w:p>
        </w:tc>
        <w:tc>
          <w:tcPr>
            <w:tcW w:w="1559" w:type="dxa"/>
          </w:tcPr>
          <w:p w:rsidR="00797373" w:rsidRPr="00944C8B" w:rsidRDefault="00A130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843" w:type="dxa"/>
            <w:vMerge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73" w:rsidRPr="00944C8B" w:rsidTr="007F071A">
        <w:tc>
          <w:tcPr>
            <w:tcW w:w="817" w:type="dxa"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402" w:type="dxa"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i </w:t>
            </w:r>
          </w:p>
        </w:tc>
        <w:tc>
          <w:tcPr>
            <w:tcW w:w="1559" w:type="dxa"/>
          </w:tcPr>
          <w:p w:rsidR="00797373" w:rsidRPr="00944C8B" w:rsidRDefault="00A130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843" w:type="dxa"/>
            <w:vMerge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73" w:rsidRPr="00944C8B" w:rsidTr="007F071A">
        <w:tc>
          <w:tcPr>
            <w:tcW w:w="817" w:type="dxa"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402" w:type="dxa"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igeria </w:t>
            </w:r>
          </w:p>
        </w:tc>
        <w:tc>
          <w:tcPr>
            <w:tcW w:w="1559" w:type="dxa"/>
          </w:tcPr>
          <w:p w:rsidR="00797373" w:rsidRPr="00944C8B" w:rsidRDefault="00A130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843" w:type="dxa"/>
            <w:vMerge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73" w:rsidRPr="00944C8B" w:rsidTr="007F071A">
        <w:tc>
          <w:tcPr>
            <w:tcW w:w="817" w:type="dxa"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3402" w:type="dxa"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negal </w:t>
            </w:r>
          </w:p>
        </w:tc>
        <w:tc>
          <w:tcPr>
            <w:tcW w:w="1559" w:type="dxa"/>
          </w:tcPr>
          <w:p w:rsidR="00797373" w:rsidRPr="00944C8B" w:rsidRDefault="00D7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843" w:type="dxa"/>
            <w:vMerge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97373" w:rsidRPr="00944C8B" w:rsidTr="007F071A">
        <w:tc>
          <w:tcPr>
            <w:tcW w:w="817" w:type="dxa"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402" w:type="dxa"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erra Leone </w:t>
            </w:r>
          </w:p>
        </w:tc>
        <w:tc>
          <w:tcPr>
            <w:tcW w:w="1559" w:type="dxa"/>
          </w:tcPr>
          <w:p w:rsidR="00797373" w:rsidRPr="00944C8B" w:rsidRDefault="00D7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843" w:type="dxa"/>
            <w:vMerge/>
          </w:tcPr>
          <w:p w:rsidR="00797373" w:rsidRPr="00944C8B" w:rsidRDefault="007973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D57" w:rsidRPr="00944C8B" w:rsidTr="007F071A">
        <w:tc>
          <w:tcPr>
            <w:tcW w:w="817" w:type="dxa"/>
          </w:tcPr>
          <w:p w:rsidR="003C2D57" w:rsidRPr="00944C8B" w:rsidRDefault="003C2D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3402" w:type="dxa"/>
          </w:tcPr>
          <w:p w:rsidR="003C2D57" w:rsidRPr="00944C8B" w:rsidRDefault="003C2D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urundi </w:t>
            </w:r>
          </w:p>
        </w:tc>
        <w:tc>
          <w:tcPr>
            <w:tcW w:w="1559" w:type="dxa"/>
          </w:tcPr>
          <w:p w:rsidR="003C2D57" w:rsidRPr="00944C8B" w:rsidRDefault="00E260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1843" w:type="dxa"/>
            <w:vMerge w:val="restart"/>
          </w:tcPr>
          <w:p w:rsidR="003C2D57" w:rsidRPr="00944C8B" w:rsidRDefault="003C2D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3C2D57" w:rsidRPr="00944C8B" w:rsidRDefault="003C2D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ntral Africa </w:t>
            </w:r>
          </w:p>
        </w:tc>
      </w:tr>
      <w:tr w:rsidR="003C2D57" w:rsidRPr="00944C8B" w:rsidTr="007F071A">
        <w:tc>
          <w:tcPr>
            <w:tcW w:w="817" w:type="dxa"/>
          </w:tcPr>
          <w:p w:rsidR="003C2D57" w:rsidRPr="00944C8B" w:rsidRDefault="003C2D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402" w:type="dxa"/>
          </w:tcPr>
          <w:p w:rsidR="003C2D57" w:rsidRPr="00944C8B" w:rsidRDefault="003C2D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meroon </w:t>
            </w:r>
          </w:p>
        </w:tc>
        <w:tc>
          <w:tcPr>
            <w:tcW w:w="1559" w:type="dxa"/>
          </w:tcPr>
          <w:p w:rsidR="003C2D57" w:rsidRPr="00944C8B" w:rsidRDefault="00D7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843" w:type="dxa"/>
            <w:vMerge/>
          </w:tcPr>
          <w:p w:rsidR="003C2D57" w:rsidRPr="00944C8B" w:rsidRDefault="003C2D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D57" w:rsidRPr="00944C8B" w:rsidTr="007F071A">
        <w:tc>
          <w:tcPr>
            <w:tcW w:w="817" w:type="dxa"/>
          </w:tcPr>
          <w:p w:rsidR="003C2D57" w:rsidRPr="00944C8B" w:rsidRDefault="003C2D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3402" w:type="dxa"/>
          </w:tcPr>
          <w:p w:rsidR="003C2D57" w:rsidRPr="00944C8B" w:rsidRDefault="003C2D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bon </w:t>
            </w:r>
          </w:p>
        </w:tc>
        <w:tc>
          <w:tcPr>
            <w:tcW w:w="1559" w:type="dxa"/>
          </w:tcPr>
          <w:p w:rsidR="003C2D57" w:rsidRPr="00944C8B" w:rsidRDefault="00A130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843" w:type="dxa"/>
            <w:vMerge/>
          </w:tcPr>
          <w:p w:rsidR="003C2D57" w:rsidRPr="00944C8B" w:rsidRDefault="003C2D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24451" w:rsidRPr="00944C8B" w:rsidTr="007F071A">
        <w:tc>
          <w:tcPr>
            <w:tcW w:w="817" w:type="dxa"/>
          </w:tcPr>
          <w:p w:rsidR="00224451" w:rsidRPr="00944C8B" w:rsidRDefault="0022445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3402" w:type="dxa"/>
          </w:tcPr>
          <w:p w:rsidR="00224451" w:rsidRPr="00944C8B" w:rsidRDefault="00A060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1559" w:type="dxa"/>
          </w:tcPr>
          <w:p w:rsidR="00224451" w:rsidRPr="00944C8B" w:rsidRDefault="00E260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1843" w:type="dxa"/>
          </w:tcPr>
          <w:p w:rsidR="00224451" w:rsidRPr="00944C8B" w:rsidRDefault="003C2D5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rthern Africa </w:t>
            </w:r>
          </w:p>
        </w:tc>
      </w:tr>
      <w:tr w:rsidR="00883290" w:rsidRPr="00944C8B" w:rsidTr="007F071A">
        <w:tc>
          <w:tcPr>
            <w:tcW w:w="817" w:type="dxa"/>
          </w:tcPr>
          <w:p w:rsidR="00883290" w:rsidRPr="00944C8B" w:rsidRDefault="008832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3402" w:type="dxa"/>
          </w:tcPr>
          <w:p w:rsidR="00883290" w:rsidRPr="00944C8B" w:rsidRDefault="008832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gola </w:t>
            </w:r>
          </w:p>
        </w:tc>
        <w:tc>
          <w:tcPr>
            <w:tcW w:w="1559" w:type="dxa"/>
          </w:tcPr>
          <w:p w:rsidR="00883290" w:rsidRPr="00944C8B" w:rsidRDefault="00E260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843" w:type="dxa"/>
            <w:vMerge w:val="restart"/>
          </w:tcPr>
          <w:p w:rsidR="00D760B7" w:rsidRDefault="00D7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83290" w:rsidRPr="00944C8B" w:rsidRDefault="008832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uthern Africa </w:t>
            </w:r>
          </w:p>
        </w:tc>
      </w:tr>
      <w:tr w:rsidR="00883290" w:rsidRPr="00944C8B" w:rsidTr="007F071A">
        <w:tc>
          <w:tcPr>
            <w:tcW w:w="817" w:type="dxa"/>
          </w:tcPr>
          <w:p w:rsidR="00883290" w:rsidRPr="00944C8B" w:rsidRDefault="008832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3402" w:type="dxa"/>
          </w:tcPr>
          <w:p w:rsidR="00883290" w:rsidRPr="00944C8B" w:rsidRDefault="008832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awi </w:t>
            </w:r>
          </w:p>
        </w:tc>
        <w:tc>
          <w:tcPr>
            <w:tcW w:w="1559" w:type="dxa"/>
          </w:tcPr>
          <w:p w:rsidR="00883290" w:rsidRPr="00944C8B" w:rsidRDefault="00E260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843" w:type="dxa"/>
            <w:vMerge/>
          </w:tcPr>
          <w:p w:rsidR="00883290" w:rsidRPr="00944C8B" w:rsidRDefault="008832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83290" w:rsidRPr="00944C8B" w:rsidTr="007F071A">
        <w:tc>
          <w:tcPr>
            <w:tcW w:w="817" w:type="dxa"/>
          </w:tcPr>
          <w:p w:rsidR="00883290" w:rsidRPr="00944C8B" w:rsidRDefault="008832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3402" w:type="dxa"/>
          </w:tcPr>
          <w:p w:rsidR="00883290" w:rsidRPr="00944C8B" w:rsidRDefault="008832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uth Africa </w:t>
            </w:r>
          </w:p>
        </w:tc>
        <w:tc>
          <w:tcPr>
            <w:tcW w:w="1559" w:type="dxa"/>
          </w:tcPr>
          <w:p w:rsidR="00883290" w:rsidRPr="00944C8B" w:rsidRDefault="00E2605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843" w:type="dxa"/>
            <w:vMerge/>
          </w:tcPr>
          <w:p w:rsidR="00883290" w:rsidRPr="00944C8B" w:rsidRDefault="008832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83290" w:rsidRPr="00944C8B" w:rsidTr="007F071A">
        <w:tc>
          <w:tcPr>
            <w:tcW w:w="817" w:type="dxa"/>
          </w:tcPr>
          <w:p w:rsidR="00883290" w:rsidRPr="00944C8B" w:rsidRDefault="008832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44C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3402" w:type="dxa"/>
          </w:tcPr>
          <w:p w:rsidR="00883290" w:rsidRPr="00944C8B" w:rsidRDefault="008832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Zambia </w:t>
            </w:r>
          </w:p>
        </w:tc>
        <w:tc>
          <w:tcPr>
            <w:tcW w:w="1559" w:type="dxa"/>
          </w:tcPr>
          <w:p w:rsidR="00883290" w:rsidRPr="00944C8B" w:rsidRDefault="00D760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843" w:type="dxa"/>
            <w:vMerge/>
          </w:tcPr>
          <w:p w:rsidR="00883290" w:rsidRPr="00944C8B" w:rsidRDefault="0088329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D3094D" w:rsidRDefault="00D3094D">
      <w:pPr>
        <w:rPr>
          <w:rFonts w:ascii="Times New Roman" w:hAnsi="Times New Roman" w:cs="Times New Roman"/>
          <w:color w:val="000000" w:themeColor="text1"/>
        </w:rPr>
      </w:pPr>
    </w:p>
    <w:bookmarkEnd w:id="0"/>
    <w:p w:rsidR="00922C08" w:rsidRDefault="00922C08"/>
    <w:sectPr w:rsidR="00922C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6BE"/>
    <w:rsid w:val="001C21EC"/>
    <w:rsid w:val="00224451"/>
    <w:rsid w:val="002426BE"/>
    <w:rsid w:val="00255184"/>
    <w:rsid w:val="00350DFF"/>
    <w:rsid w:val="003C2D57"/>
    <w:rsid w:val="005B36DF"/>
    <w:rsid w:val="005B638C"/>
    <w:rsid w:val="006F7FBD"/>
    <w:rsid w:val="00760D08"/>
    <w:rsid w:val="00797373"/>
    <w:rsid w:val="007C7086"/>
    <w:rsid w:val="007F071A"/>
    <w:rsid w:val="00883290"/>
    <w:rsid w:val="00922C08"/>
    <w:rsid w:val="00944C8B"/>
    <w:rsid w:val="00A06016"/>
    <w:rsid w:val="00A13089"/>
    <w:rsid w:val="00BB694B"/>
    <w:rsid w:val="00CF4E8F"/>
    <w:rsid w:val="00D3094D"/>
    <w:rsid w:val="00D760B7"/>
    <w:rsid w:val="00E26054"/>
    <w:rsid w:val="00EA3DEE"/>
    <w:rsid w:val="00FD4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F26E5"/>
  <w15:docId w15:val="{D5E99EB1-A1B2-489C-9A14-420992D7B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Espanola Melanie</cp:lastModifiedBy>
  <cp:revision>2</cp:revision>
  <cp:lastPrinted>2025-08-06T15:13:00Z</cp:lastPrinted>
  <dcterms:created xsi:type="dcterms:W3CDTF">2025-09-24T03:49:00Z</dcterms:created>
  <dcterms:modified xsi:type="dcterms:W3CDTF">2025-09-24T03:49:00Z</dcterms:modified>
</cp:coreProperties>
</file>